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21B08" w14:textId="77777777" w:rsidR="001D5613" w:rsidRDefault="001D5613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7FB3F392" w14:textId="77777777" w:rsidR="001D5613" w:rsidRDefault="00414128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59416EF" w14:textId="77777777" w:rsidR="001D5613" w:rsidRDefault="001D5613">
      <w:pPr>
        <w:spacing w:after="0"/>
        <w:rPr>
          <w:rFonts w:ascii="Arial" w:hAnsi="Arial" w:cs="Times"/>
          <w:sz w:val="22"/>
          <w:szCs w:val="20"/>
        </w:rPr>
      </w:pPr>
    </w:p>
    <w:p w14:paraId="0D40A213" w14:textId="77777777" w:rsidR="001D5613" w:rsidRDefault="001D5613">
      <w:pPr>
        <w:spacing w:after="0"/>
        <w:rPr>
          <w:rFonts w:ascii="Arial" w:hAnsi="Arial"/>
          <w:sz w:val="22"/>
        </w:rPr>
      </w:pPr>
    </w:p>
    <w:p w14:paraId="03965ED0" w14:textId="77777777" w:rsidR="001D5613" w:rsidRDefault="001D5613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422"/>
        <w:gridCol w:w="3274"/>
      </w:tblGrid>
      <w:tr w:rsidR="001D5613" w14:paraId="49607320" w14:textId="77777777" w:rsidTr="00B92487">
        <w:tc>
          <w:tcPr>
            <w:tcW w:w="2844" w:type="dxa"/>
            <w:shd w:val="clear" w:color="auto" w:fill="C0C0C0"/>
          </w:tcPr>
          <w:p w14:paraId="3AC015F9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617C513" w14:textId="77777777" w:rsidR="001D5613" w:rsidRDefault="001D561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3422" w:type="dxa"/>
            <w:shd w:val="clear" w:color="auto" w:fill="C0C0C0"/>
          </w:tcPr>
          <w:p w14:paraId="08F05F05" w14:textId="77777777" w:rsidR="001D5613" w:rsidRDefault="0041412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3274" w:type="dxa"/>
            <w:shd w:val="clear" w:color="auto" w:fill="C0C0C0"/>
          </w:tcPr>
          <w:p w14:paraId="0879F2B3" w14:textId="77777777" w:rsidR="001D5613" w:rsidRDefault="0041412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1D5613" w14:paraId="25F180EE" w14:textId="77777777" w:rsidTr="00B92487">
        <w:tc>
          <w:tcPr>
            <w:tcW w:w="2844" w:type="dxa"/>
          </w:tcPr>
          <w:p w14:paraId="142D7203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</w:t>
            </w:r>
            <w:proofErr w:type="spellStart"/>
            <w:r>
              <w:rPr>
                <w:rFonts w:ascii="Arial" w:hAnsi="Arial" w:cs="Times"/>
                <w:b/>
                <w:sz w:val="22"/>
                <w:szCs w:val="20"/>
              </w:rPr>
              <w:t>exivity</w:t>
            </w:r>
            <w:proofErr w:type="spellEnd"/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3422" w:type="dxa"/>
          </w:tcPr>
          <w:p w14:paraId="2E7B9955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274" w:type="dxa"/>
          </w:tcPr>
          <w:p w14:paraId="56B62D37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032AC87B" w14:textId="77777777" w:rsidTr="00B92487">
        <w:tc>
          <w:tcPr>
            <w:tcW w:w="2844" w:type="dxa"/>
          </w:tcPr>
          <w:p w14:paraId="3CEBFE28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422" w:type="dxa"/>
          </w:tcPr>
          <w:p w14:paraId="44821A40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274" w:type="dxa"/>
          </w:tcPr>
          <w:p w14:paraId="4E35DB4C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228D5F54" w14:textId="77777777" w:rsidTr="00B92487">
        <w:tc>
          <w:tcPr>
            <w:tcW w:w="2844" w:type="dxa"/>
          </w:tcPr>
          <w:p w14:paraId="1B59D04E" w14:textId="1762BE7F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. </w:t>
            </w:r>
            <w:r>
              <w:rPr>
                <w:rFonts w:ascii="Arial" w:hAnsi="Arial" w:cs="Times"/>
                <w:sz w:val="22"/>
                <w:szCs w:val="20"/>
              </w:rPr>
              <w:t>Interviewer/facilitator</w:t>
            </w:r>
          </w:p>
        </w:tc>
        <w:tc>
          <w:tcPr>
            <w:tcW w:w="3422" w:type="dxa"/>
          </w:tcPr>
          <w:p w14:paraId="5F990DF6" w14:textId="5DFC1BC4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2DDD18C4" w14:textId="77777777" w:rsidR="001D5613" w:rsidRDefault="00CC19F7" w:rsidP="00CC19F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Both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GH and NF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conduc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the</w:t>
            </w:r>
            <w:r w:rsidR="00942A36">
              <w:rPr>
                <w:rFonts w:ascii="Arial" w:eastAsia="Times New Roman" w:hAnsi="Arial"/>
                <w:sz w:val="22"/>
                <w:lang w:val="pt-BR"/>
              </w:rPr>
              <w:t>se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interviews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. </w:t>
            </w:r>
          </w:p>
          <w:p w14:paraId="603CC66C" w14:textId="77777777" w:rsidR="00EA54EF" w:rsidRDefault="00EA54EF" w:rsidP="00CC19F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</w:p>
          <w:p w14:paraId="0DB98E1B" w14:textId="0B0DDC4A" w:rsidR="00EA54EF" w:rsidRDefault="00EA54EF" w:rsidP="00CC19F7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E7A9C">
              <w:rPr>
                <w:rFonts w:ascii="Arial" w:eastAsia="Times New Roman" w:hAnsi="Arial"/>
                <w:sz w:val="22"/>
                <w:lang w:val="pt-BR"/>
              </w:rPr>
              <w:t>11</w:t>
            </w:r>
          </w:p>
        </w:tc>
      </w:tr>
      <w:tr w:rsidR="001D5613" w14:paraId="50D809BD" w14:textId="77777777" w:rsidTr="00B92487">
        <w:tc>
          <w:tcPr>
            <w:tcW w:w="2844" w:type="dxa"/>
          </w:tcPr>
          <w:p w14:paraId="248ED1DD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3422" w:type="dxa"/>
          </w:tcPr>
          <w:p w14:paraId="1615D58B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292017B4" w14:textId="77777777" w:rsidR="001D5613" w:rsidRDefault="00CC19F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GH holds a PhD, </w:t>
            </w:r>
            <w:proofErr w:type="spellStart"/>
            <w:r>
              <w:rPr>
                <w:rFonts w:ascii="Arial" w:eastAsia="Times New Roman" w:hAnsi="Arial"/>
                <w:sz w:val="22"/>
              </w:rPr>
              <w:t>MSc</w:t>
            </w:r>
            <w:proofErr w:type="spellEnd"/>
            <w:r>
              <w:rPr>
                <w:rFonts w:ascii="Arial" w:eastAsia="Times New Roman" w:hAnsi="Arial"/>
                <w:sz w:val="22"/>
              </w:rPr>
              <w:t xml:space="preserve">, and </w:t>
            </w:r>
            <w:proofErr w:type="spellStart"/>
            <w:r>
              <w:rPr>
                <w:rFonts w:ascii="Arial" w:eastAsia="Times New Roman" w:hAnsi="Arial"/>
                <w:sz w:val="22"/>
              </w:rPr>
              <w:t>BS</w:t>
            </w:r>
            <w:r w:rsidR="00D56322">
              <w:rPr>
                <w:rFonts w:ascii="Arial" w:eastAsia="Times New Roman" w:hAnsi="Arial"/>
                <w:sz w:val="22"/>
              </w:rPr>
              <w:t>c</w:t>
            </w:r>
            <w:proofErr w:type="spellEnd"/>
            <w:r w:rsidR="00D56322">
              <w:rPr>
                <w:rFonts w:ascii="Arial" w:eastAsia="Times New Roman" w:hAnsi="Arial"/>
                <w:sz w:val="22"/>
              </w:rPr>
              <w:t xml:space="preserve"> in psychology and research methods. NF holds a </w:t>
            </w:r>
            <w:proofErr w:type="spellStart"/>
            <w:r w:rsidR="00D56322">
              <w:rPr>
                <w:rFonts w:ascii="Arial" w:eastAsia="Times New Roman" w:hAnsi="Arial"/>
                <w:sz w:val="22"/>
              </w:rPr>
              <w:t>MSc</w:t>
            </w:r>
            <w:proofErr w:type="spellEnd"/>
            <w:r w:rsidR="00D56322">
              <w:rPr>
                <w:rFonts w:ascii="Arial" w:eastAsia="Times New Roman" w:hAnsi="Arial"/>
                <w:sz w:val="22"/>
              </w:rPr>
              <w:t xml:space="preserve">, </w:t>
            </w:r>
            <w:proofErr w:type="spellStart"/>
            <w:r w:rsidR="00D56322">
              <w:rPr>
                <w:rFonts w:ascii="Arial" w:eastAsia="Times New Roman" w:hAnsi="Arial"/>
                <w:sz w:val="22"/>
              </w:rPr>
              <w:t>BSc</w:t>
            </w:r>
            <w:proofErr w:type="spellEnd"/>
            <w:r w:rsidR="00D56322">
              <w:rPr>
                <w:rFonts w:ascii="Arial" w:eastAsia="Times New Roman" w:hAnsi="Arial"/>
                <w:sz w:val="22"/>
              </w:rPr>
              <w:t xml:space="preserve"> and has been a registered </w:t>
            </w:r>
            <w:r w:rsidR="00CA7665">
              <w:rPr>
                <w:rFonts w:ascii="Arial" w:eastAsia="Times New Roman" w:hAnsi="Arial"/>
                <w:sz w:val="22"/>
              </w:rPr>
              <w:t>ment</w:t>
            </w:r>
            <w:r w:rsidR="005A2A4A">
              <w:rPr>
                <w:rFonts w:ascii="Arial" w:eastAsia="Times New Roman" w:hAnsi="Arial"/>
                <w:sz w:val="22"/>
              </w:rPr>
              <w:t xml:space="preserve">al health </w:t>
            </w:r>
            <w:r w:rsidR="00D56322">
              <w:rPr>
                <w:rFonts w:ascii="Arial" w:eastAsia="Times New Roman" w:hAnsi="Arial"/>
                <w:sz w:val="22"/>
              </w:rPr>
              <w:t xml:space="preserve">nurse in the area of addiction for </w:t>
            </w:r>
            <w:r w:rsidR="005A2A4A">
              <w:rPr>
                <w:rFonts w:ascii="Arial" w:eastAsia="Times New Roman" w:hAnsi="Arial"/>
                <w:sz w:val="22"/>
              </w:rPr>
              <w:t>over two decades.</w:t>
            </w:r>
          </w:p>
          <w:p w14:paraId="04EA0C2C" w14:textId="77777777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EADE932" w14:textId="2C44B358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5B6506">
              <w:rPr>
                <w:rFonts w:ascii="Arial" w:eastAsia="Times New Roman" w:hAnsi="Arial"/>
                <w:sz w:val="22"/>
                <w:lang w:val="pt-BR"/>
              </w:rPr>
              <w:t>1</w:t>
            </w:r>
          </w:p>
        </w:tc>
      </w:tr>
      <w:tr w:rsidR="001D5613" w14:paraId="26E4483F" w14:textId="77777777" w:rsidTr="00B92487">
        <w:tc>
          <w:tcPr>
            <w:tcW w:w="2844" w:type="dxa"/>
          </w:tcPr>
          <w:p w14:paraId="0AFA8B0E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3422" w:type="dxa"/>
          </w:tcPr>
          <w:p w14:paraId="48B54112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74ECFEB6" w14:textId="77777777" w:rsidR="001D5613" w:rsidRDefault="00007B5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GH is a lecturer in psychology, NF is an assistant professor in mental health nursing.</w:t>
            </w:r>
          </w:p>
          <w:p w14:paraId="37EC37AA" w14:textId="77777777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C8E3716" w14:textId="4D3E649D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D154F8">
              <w:rPr>
                <w:rFonts w:ascii="Arial" w:eastAsia="Times New Roman" w:hAnsi="Arial"/>
                <w:sz w:val="22"/>
                <w:lang w:val="pt-BR"/>
              </w:rPr>
              <w:t>1</w:t>
            </w:r>
          </w:p>
        </w:tc>
      </w:tr>
      <w:tr w:rsidR="001D5613" w14:paraId="48AFA3E3" w14:textId="77777777" w:rsidTr="00B92487">
        <w:tc>
          <w:tcPr>
            <w:tcW w:w="2844" w:type="dxa"/>
          </w:tcPr>
          <w:p w14:paraId="1EB4591A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3422" w:type="dxa"/>
          </w:tcPr>
          <w:p w14:paraId="07CB077A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16F63A6B" w14:textId="77777777" w:rsidR="001D5613" w:rsidRDefault="00007B5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Both GH and NF a</w:t>
            </w:r>
            <w:r w:rsidR="004A465E">
              <w:rPr>
                <w:rFonts w:ascii="Arial" w:eastAsia="Times New Roman" w:hAnsi="Arial"/>
                <w:sz w:val="22"/>
              </w:rPr>
              <w:t>re female.</w:t>
            </w:r>
          </w:p>
          <w:p w14:paraId="4DE2E627" w14:textId="77777777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2EA7C4F" w14:textId="568D7192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E7A9C">
              <w:rPr>
                <w:rFonts w:ascii="Arial" w:eastAsia="Times New Roman" w:hAnsi="Arial"/>
                <w:sz w:val="22"/>
                <w:lang w:val="pt-BR"/>
              </w:rPr>
              <w:t>11</w:t>
            </w:r>
          </w:p>
        </w:tc>
      </w:tr>
      <w:tr w:rsidR="001D5613" w14:paraId="6E33F8F6" w14:textId="77777777" w:rsidTr="00B92487">
        <w:tc>
          <w:tcPr>
            <w:tcW w:w="2844" w:type="dxa"/>
          </w:tcPr>
          <w:p w14:paraId="152F165B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3422" w:type="dxa"/>
          </w:tcPr>
          <w:p w14:paraId="4A796132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experience or </w:t>
            </w:r>
            <w:r>
              <w:rPr>
                <w:rFonts w:ascii="Arial" w:hAnsi="Arial" w:cs="Times"/>
                <w:sz w:val="22"/>
                <w:szCs w:val="20"/>
              </w:rPr>
              <w:t>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1AC2F83D" w14:textId="7AD9FD1D" w:rsidR="001D5613" w:rsidRDefault="00A8615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Bot</w:t>
            </w:r>
            <w:r w:rsidR="00162A55">
              <w:rPr>
                <w:rFonts w:ascii="Arial" w:eastAsia="Times New Roman" w:hAnsi="Arial"/>
                <w:sz w:val="22"/>
              </w:rPr>
              <w:t>h researchers have professional training in qualitative research methods, and interviewing participants in</w:t>
            </w:r>
            <w:r w:rsidR="00080650">
              <w:rPr>
                <w:rFonts w:ascii="Arial" w:eastAsia="Times New Roman" w:hAnsi="Arial"/>
                <w:sz w:val="22"/>
              </w:rPr>
              <w:t xml:space="preserve"> a</w:t>
            </w:r>
            <w:r w:rsidR="00162A55">
              <w:rPr>
                <w:rFonts w:ascii="Arial" w:eastAsia="Times New Roman" w:hAnsi="Arial"/>
                <w:sz w:val="22"/>
              </w:rPr>
              <w:t xml:space="preserve"> trauma</w:t>
            </w:r>
            <w:r w:rsidR="00080650">
              <w:rPr>
                <w:rFonts w:ascii="Arial" w:eastAsia="Times New Roman" w:hAnsi="Arial"/>
                <w:sz w:val="22"/>
              </w:rPr>
              <w:t xml:space="preserve"> informed manner.</w:t>
            </w:r>
          </w:p>
          <w:p w14:paraId="2BD1F5E6" w14:textId="77777777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D92A796" w14:textId="18FB5C01" w:rsidR="00840D37" w:rsidRDefault="00840D37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3A7F70">
              <w:rPr>
                <w:rFonts w:ascii="Arial" w:eastAsia="Times New Roman" w:hAnsi="Arial"/>
                <w:sz w:val="22"/>
                <w:lang w:val="pt-BR"/>
              </w:rPr>
              <w:t>11</w:t>
            </w:r>
          </w:p>
        </w:tc>
      </w:tr>
      <w:tr w:rsidR="001D5613" w14:paraId="4C81DD9E" w14:textId="77777777" w:rsidTr="00B92487">
        <w:tc>
          <w:tcPr>
            <w:tcW w:w="2844" w:type="dxa"/>
          </w:tcPr>
          <w:p w14:paraId="5AE2DC8B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3422" w:type="dxa"/>
          </w:tcPr>
          <w:p w14:paraId="4C339EFB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3274" w:type="dxa"/>
          </w:tcPr>
          <w:p w14:paraId="7366DEE5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1343D46D" w14:textId="77777777" w:rsidTr="00B92487">
        <w:tc>
          <w:tcPr>
            <w:tcW w:w="2844" w:type="dxa"/>
          </w:tcPr>
          <w:p w14:paraId="2D1FDBEE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6. Relationship </w:t>
            </w:r>
            <w:r>
              <w:rPr>
                <w:rFonts w:ascii="Arial" w:hAnsi="Arial" w:cs="Times"/>
                <w:sz w:val="22"/>
                <w:szCs w:val="20"/>
              </w:rPr>
              <w:t>established</w:t>
            </w:r>
          </w:p>
        </w:tc>
        <w:tc>
          <w:tcPr>
            <w:tcW w:w="3422" w:type="dxa"/>
          </w:tcPr>
          <w:p w14:paraId="3A44F1A8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34FCBFFA" w14:textId="77777777" w:rsidR="001D5613" w:rsidRDefault="004A465E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No </w:t>
            </w:r>
            <w:proofErr w:type="spellStart"/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participants</w:t>
            </w:r>
            <w:proofErr w:type="spellEnd"/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knew </w:t>
            </w:r>
            <w:proofErr w:type="spellStart"/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r</w:t>
            </w:r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esearchers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prior to the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study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taking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place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. NF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was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aware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of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Getting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Clean LtD – the LERO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examined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in the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current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study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– </w:t>
            </w:r>
            <w:proofErr w:type="spellStart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>through</w:t>
            </w:r>
            <w:proofErr w:type="spellEnd"/>
            <w:r w:rsidR="00D3311F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r w:rsidR="00381000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experts by </w:t>
            </w:r>
            <w:proofErr w:type="spellStart"/>
            <w:r w:rsidR="00381000">
              <w:rPr>
                <w:rFonts w:ascii="Arial" w:eastAsia="Malgun Gothic" w:hAnsi="Arial"/>
                <w:bCs/>
                <w:sz w:val="22"/>
                <w:lang w:val="pt-BR" w:eastAsia="ko-KR"/>
              </w:rPr>
              <w:t>experience</w:t>
            </w:r>
            <w:proofErr w:type="spellEnd"/>
            <w:r w:rsidR="00381000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proofErr w:type="spellStart"/>
            <w:r w:rsidR="00381000">
              <w:rPr>
                <w:rFonts w:ascii="Arial" w:eastAsia="Malgun Gothic" w:hAnsi="Arial"/>
                <w:bCs/>
                <w:sz w:val="22"/>
                <w:lang w:val="pt-BR" w:eastAsia="ko-KR"/>
              </w:rPr>
              <w:t>teaching</w:t>
            </w:r>
            <w:proofErr w:type="spellEnd"/>
            <w:r w:rsidR="00381000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events at the university</w:t>
            </w:r>
            <w:r w:rsidR="00013063">
              <w:rPr>
                <w:rFonts w:ascii="Arial" w:eastAsia="Malgun Gothic" w:hAnsi="Arial"/>
                <w:bCs/>
                <w:sz w:val="22"/>
                <w:lang w:val="pt-BR" w:eastAsia="ko-KR"/>
              </w:rPr>
              <w:t>.</w:t>
            </w:r>
          </w:p>
          <w:p w14:paraId="2774BB12" w14:textId="77777777" w:rsidR="00840D37" w:rsidRDefault="00840D37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</w:p>
          <w:p w14:paraId="01F79CB7" w14:textId="07FBA49B" w:rsidR="00840D37" w:rsidRPr="004A465E" w:rsidRDefault="00840D37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080650">
              <w:rPr>
                <w:rFonts w:ascii="Arial" w:eastAsia="Times New Roman" w:hAnsi="Arial"/>
                <w:sz w:val="22"/>
                <w:lang w:val="pt-BR"/>
              </w:rPr>
              <w:t>9</w:t>
            </w:r>
          </w:p>
        </w:tc>
      </w:tr>
      <w:tr w:rsidR="001D5613" w14:paraId="3E4D71D9" w14:textId="77777777" w:rsidTr="00B92487">
        <w:trPr>
          <w:trHeight w:val="1521"/>
        </w:trPr>
        <w:tc>
          <w:tcPr>
            <w:tcW w:w="2844" w:type="dxa"/>
          </w:tcPr>
          <w:p w14:paraId="2C391911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422" w:type="dxa"/>
          </w:tcPr>
          <w:p w14:paraId="258365E3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78DD9C23" w14:textId="77777777" w:rsidR="001D5613" w:rsidRDefault="00013063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Participants knew this was a research study conducted to examine the impact of LEROs in addiction services. They we</w:t>
            </w:r>
            <w:r w:rsidR="00AF0C16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re asked to be honest about their experiences and </w:t>
            </w:r>
            <w:r w:rsidR="00C87C5F">
              <w:rPr>
                <w:rFonts w:ascii="Arial" w:eastAsia="Malgun Gothic" w:hAnsi="Arial"/>
                <w:sz w:val="22"/>
                <w:szCs w:val="22"/>
                <w:lang w:eastAsia="ko-KR"/>
              </w:rPr>
              <w:t>they were made aware of the topics being discussed in interviews to allow for informed participation.</w:t>
            </w:r>
          </w:p>
          <w:p w14:paraId="0A641FD0" w14:textId="77777777" w:rsidR="00840D37" w:rsidRDefault="00840D37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</w:p>
          <w:p w14:paraId="3CE87E98" w14:textId="4972D9DA" w:rsidR="00840D37" w:rsidRDefault="00840D37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CC35AD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2DD5A015" w14:textId="77777777" w:rsidTr="00B92487">
        <w:tc>
          <w:tcPr>
            <w:tcW w:w="2844" w:type="dxa"/>
          </w:tcPr>
          <w:p w14:paraId="3C156980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8. </w:t>
            </w:r>
            <w:r>
              <w:rPr>
                <w:rFonts w:ascii="Arial" w:hAnsi="Arial" w:cs="Times"/>
                <w:sz w:val="22"/>
                <w:szCs w:val="20"/>
              </w:rPr>
              <w:t>Interviewer characteristics</w:t>
            </w:r>
          </w:p>
        </w:tc>
        <w:tc>
          <w:tcPr>
            <w:tcW w:w="3422" w:type="dxa"/>
          </w:tcPr>
          <w:p w14:paraId="1C7D1AE9" w14:textId="55B9EB50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3274" w:type="dxa"/>
          </w:tcPr>
          <w:p w14:paraId="656D5D07" w14:textId="7B501102" w:rsidR="001D5613" w:rsidRDefault="00414128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White female researchers, both working as lecturers. One previously worked as a mental health nurse in the area of addiction.</w:t>
            </w:r>
          </w:p>
          <w:p w14:paraId="46D5461B" w14:textId="77777777" w:rsidR="00937B2E" w:rsidRDefault="00937B2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</w:p>
          <w:p w14:paraId="067E1418" w14:textId="63026D4F" w:rsidR="00937B2E" w:rsidRDefault="00937B2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135699">
              <w:rPr>
                <w:rFonts w:ascii="Arial" w:eastAsia="Times New Roman" w:hAnsi="Arial"/>
                <w:sz w:val="22"/>
                <w:lang w:val="pt-BR"/>
              </w:rPr>
              <w:t>12</w:t>
            </w:r>
          </w:p>
        </w:tc>
      </w:tr>
    </w:tbl>
    <w:p w14:paraId="776B046A" w14:textId="77777777" w:rsidR="001D5613" w:rsidRDefault="00414128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D5613" w14:paraId="5D4C3C76" w14:textId="77777777">
        <w:tc>
          <w:tcPr>
            <w:tcW w:w="2844" w:type="dxa"/>
          </w:tcPr>
          <w:p w14:paraId="5F955EF3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06887A4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5285F9E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8E8FD5A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1B58ABAD" w14:textId="77777777">
        <w:tc>
          <w:tcPr>
            <w:tcW w:w="2844" w:type="dxa"/>
          </w:tcPr>
          <w:p w14:paraId="50B861BE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C8A9EEC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CFFA8F6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701CE6A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29CE4348" w14:textId="77777777">
        <w:tc>
          <w:tcPr>
            <w:tcW w:w="2844" w:type="dxa"/>
          </w:tcPr>
          <w:p w14:paraId="33BEC65E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9. </w:t>
            </w:r>
            <w:r>
              <w:rPr>
                <w:rFonts w:ascii="Arial" w:hAnsi="Arial" w:cs="Times"/>
                <w:sz w:val="22"/>
                <w:szCs w:val="20"/>
              </w:rPr>
              <w:t>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8CCD8AB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002F10" w14:textId="77777777" w:rsidR="001D5613" w:rsidRDefault="00C936C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hematic analysis was used in the current study, with in induc</w:t>
            </w:r>
            <w:r w:rsidR="0025409C">
              <w:rPr>
                <w:rFonts w:ascii="Arial" w:eastAsia="Times New Roman" w:hAnsi="Arial" w:cs="Arial"/>
                <w:sz w:val="22"/>
                <w:szCs w:val="22"/>
              </w:rPr>
              <w:t>tive approach followed for coding of themes.</w:t>
            </w:r>
          </w:p>
          <w:p w14:paraId="7F9D537B" w14:textId="77777777" w:rsidR="00EF3BB3" w:rsidRDefault="00EF3BB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5A0EDC4" w14:textId="4F771703" w:rsidR="00EF3BB3" w:rsidRDefault="00EF3BB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E7A9C">
              <w:rPr>
                <w:rFonts w:ascii="Arial" w:eastAsia="Times New Roman" w:hAnsi="Arial"/>
                <w:sz w:val="22"/>
                <w:lang w:val="pt-BR"/>
              </w:rPr>
              <w:t>11</w:t>
            </w:r>
          </w:p>
        </w:tc>
      </w:tr>
      <w:tr w:rsidR="001D5613" w14:paraId="79E1FAFC" w14:textId="77777777">
        <w:tc>
          <w:tcPr>
            <w:tcW w:w="2844" w:type="dxa"/>
          </w:tcPr>
          <w:p w14:paraId="68F7FB25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C6A9A0E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0A4B5DE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57A518EE" w14:textId="77777777">
        <w:trPr>
          <w:trHeight w:val="1351"/>
        </w:trPr>
        <w:tc>
          <w:tcPr>
            <w:tcW w:w="2844" w:type="dxa"/>
          </w:tcPr>
          <w:p w14:paraId="6D66809E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0611CF8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F785E8" w14:textId="77777777" w:rsidR="001D5613" w:rsidRDefault="0025409C" w:rsidP="0025409C">
            <w:pPr>
              <w:autoSpaceDE w:val="0"/>
              <w:autoSpaceDN w:val="0"/>
              <w:adjustRightInd w:val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This was convenience sampling, with</w:t>
            </w:r>
            <w:r w:rsidR="000177E8">
              <w:rPr>
                <w:rFonts w:ascii="Arial" w:eastAsia="Times New Roman" w:hAnsi="Arial"/>
                <w:sz w:val="22"/>
                <w:szCs w:val="22"/>
              </w:rPr>
              <w:t xml:space="preserve"> participants who turned up to the LERO asked if they wanted to take part the following week.</w:t>
            </w:r>
          </w:p>
          <w:p w14:paraId="78A11B66" w14:textId="74FD2619" w:rsidR="00EF3BB3" w:rsidRDefault="00937B2E" w:rsidP="0025409C">
            <w:pPr>
              <w:autoSpaceDE w:val="0"/>
              <w:autoSpaceDN w:val="0"/>
              <w:adjustRightInd w:val="0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3B4326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2FC73CE7" w14:textId="77777777">
        <w:tc>
          <w:tcPr>
            <w:tcW w:w="2844" w:type="dxa"/>
          </w:tcPr>
          <w:p w14:paraId="73BA4C7B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D150BB6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84EC7A" w14:textId="77777777" w:rsidR="001D5613" w:rsidRDefault="000177E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rticipants were approached face-to-face and then provided with prin</w:t>
            </w:r>
            <w:r w:rsidR="00467630">
              <w:rPr>
                <w:rFonts w:ascii="Arial" w:eastAsia="Times New Roman" w:hAnsi="Arial"/>
                <w:sz w:val="22"/>
                <w:szCs w:val="22"/>
              </w:rPr>
              <w:t>ted resources.</w:t>
            </w:r>
          </w:p>
          <w:p w14:paraId="5B859458" w14:textId="77777777" w:rsidR="00937B2E" w:rsidRDefault="00937B2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3B6F16B7" w14:textId="4C155491" w:rsidR="00937B2E" w:rsidRDefault="00937B2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DF2616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218CCA1D" w14:textId="77777777">
        <w:tc>
          <w:tcPr>
            <w:tcW w:w="2844" w:type="dxa"/>
          </w:tcPr>
          <w:p w14:paraId="09783C45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64ACC814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A5695B" w14:textId="65A8D788" w:rsidR="001D5613" w:rsidRPr="00747B0F" w:rsidRDefault="00E97D21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5</w:t>
            </w:r>
          </w:p>
          <w:p w14:paraId="4F83703E" w14:textId="77777777" w:rsidR="00937B2E" w:rsidRDefault="00937B2E">
            <w:pPr>
              <w:spacing w:after="0"/>
              <w:rPr>
                <w:rFonts w:eastAsia="Malgun Gothic"/>
                <w:lang w:eastAsia="ko-KR"/>
              </w:rPr>
            </w:pPr>
          </w:p>
          <w:p w14:paraId="53849D21" w14:textId="006E9121" w:rsidR="00937B2E" w:rsidRDefault="00937B2E">
            <w:pPr>
              <w:spacing w:after="0"/>
              <w:rPr>
                <w:rFonts w:eastAsia="Malgun Gothic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E97D21">
              <w:rPr>
                <w:rFonts w:ascii="Arial" w:eastAsia="Times New Roman" w:hAnsi="Arial"/>
                <w:sz w:val="22"/>
                <w:lang w:val="pt-BR"/>
              </w:rPr>
              <w:t>9</w:t>
            </w:r>
          </w:p>
        </w:tc>
      </w:tr>
      <w:tr w:rsidR="001D5613" w14:paraId="5E970E15" w14:textId="77777777">
        <w:tc>
          <w:tcPr>
            <w:tcW w:w="2844" w:type="dxa"/>
          </w:tcPr>
          <w:p w14:paraId="31328D2F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B5F04F5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D4E013" w14:textId="77777777" w:rsidR="001D5613" w:rsidRDefault="00747B0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No </w:t>
            </w:r>
            <w:proofErr w:type="spellStart"/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p</w:t>
            </w:r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>articipants</w:t>
            </w:r>
            <w:proofErr w:type="spellEnd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>refused</w:t>
            </w:r>
            <w:proofErr w:type="spellEnd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 to </w:t>
            </w:r>
            <w:proofErr w:type="spellStart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>participate</w:t>
            </w:r>
            <w:proofErr w:type="spellEnd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 or </w:t>
            </w:r>
            <w:proofErr w:type="spellStart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>dropped</w:t>
            </w:r>
            <w:proofErr w:type="spellEnd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 out from the </w:t>
            </w:r>
            <w:proofErr w:type="spellStart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>current</w:t>
            </w:r>
            <w:proofErr w:type="spellEnd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>study</w:t>
            </w:r>
            <w:proofErr w:type="spellEnd"/>
            <w:r w:rsidR="00E16F29">
              <w:rPr>
                <w:rFonts w:ascii="Arial" w:eastAsia="Times New Roman" w:hAnsi="Arial"/>
                <w:sz w:val="22"/>
                <w:szCs w:val="22"/>
                <w:lang w:val="pt-BR"/>
              </w:rPr>
              <w:t>.</w:t>
            </w:r>
          </w:p>
          <w:p w14:paraId="72334B0D" w14:textId="77777777" w:rsidR="00E16F29" w:rsidRDefault="00E16F29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  <w:p w14:paraId="074E36C0" w14:textId="13803DDD" w:rsidR="00E16F29" w:rsidRDefault="00E16F29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E4312B">
              <w:rPr>
                <w:rFonts w:ascii="Arial" w:eastAsia="Times New Roman" w:hAnsi="Arial"/>
                <w:sz w:val="22"/>
                <w:lang w:val="pt-BR"/>
              </w:rPr>
              <w:t>12</w:t>
            </w:r>
          </w:p>
        </w:tc>
      </w:tr>
      <w:tr w:rsidR="001D5613" w14:paraId="66FB2B1D" w14:textId="77777777">
        <w:tc>
          <w:tcPr>
            <w:tcW w:w="2844" w:type="dxa"/>
          </w:tcPr>
          <w:p w14:paraId="64042D85" w14:textId="77777777" w:rsidR="001D5613" w:rsidRDefault="00414128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0F5324C1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3B5C700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F9FF808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51EDA9FF" w14:textId="77777777">
        <w:tc>
          <w:tcPr>
            <w:tcW w:w="2844" w:type="dxa"/>
          </w:tcPr>
          <w:p w14:paraId="4CB1DA11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5E07928B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9EBE30" w14:textId="77777777" w:rsidR="001D5613" w:rsidRDefault="003D5E4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Data was collected in a private room </w:t>
            </w:r>
            <w:r w:rsidR="003473A6">
              <w:rPr>
                <w:rFonts w:ascii="Arial" w:eastAsia="Times New Roman" w:hAnsi="Arial" w:cs="Arial"/>
                <w:sz w:val="22"/>
                <w:szCs w:val="22"/>
              </w:rPr>
              <w:t>within the community hall the LERO also operated in. Thi</w:t>
            </w:r>
            <w:r w:rsidR="006865D7">
              <w:rPr>
                <w:rFonts w:ascii="Arial" w:eastAsia="Times New Roman" w:hAnsi="Arial" w:cs="Arial"/>
                <w:sz w:val="22"/>
                <w:szCs w:val="22"/>
              </w:rPr>
              <w:t xml:space="preserve">s room was located at opposite ends of the building, with a closed door, and it </w:t>
            </w:r>
            <w:r w:rsidR="006865D7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was ensured before beginning interviews that noise didn’t travel.</w:t>
            </w:r>
          </w:p>
          <w:p w14:paraId="2E6B7A1E" w14:textId="77777777" w:rsidR="00E16F29" w:rsidRDefault="00E16F2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638DCC90" w14:textId="737B767C" w:rsidR="00E16F29" w:rsidRDefault="00E16F2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E56E9B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173D5570" w14:textId="77777777">
        <w:tc>
          <w:tcPr>
            <w:tcW w:w="2844" w:type="dxa"/>
          </w:tcPr>
          <w:p w14:paraId="259F74E1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5. Presence of non-participants</w:t>
            </w:r>
          </w:p>
        </w:tc>
        <w:tc>
          <w:tcPr>
            <w:tcW w:w="4356" w:type="dxa"/>
          </w:tcPr>
          <w:p w14:paraId="71539C06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773F6C" w14:textId="77777777" w:rsidR="001D5613" w:rsidRDefault="008971F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0D6471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Only the participants and the researchers were present for interviews in a closed room, although all </w:t>
            </w:r>
            <w:r w:rsidR="000D6471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interviews were recorded for transparency.</w:t>
            </w:r>
          </w:p>
          <w:p w14:paraId="219EDDD7" w14:textId="77777777" w:rsidR="00E16F29" w:rsidRDefault="00E16F2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</w:p>
          <w:p w14:paraId="2F958C8A" w14:textId="188458A5" w:rsidR="00E16F29" w:rsidRDefault="00E16F2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34B5E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1A68E667" w14:textId="77777777">
        <w:tc>
          <w:tcPr>
            <w:tcW w:w="2844" w:type="dxa"/>
          </w:tcPr>
          <w:p w14:paraId="27037238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A41A197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CF1C0A" w14:textId="2198196F" w:rsidR="001D5613" w:rsidRDefault="00834B5E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15 participants were recruited; 8 male, 7 female, with a mean </w:t>
            </w:r>
            <w:r w:rsidR="004A5A8E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age of 39.3 year and SD of 7.41.</w:t>
            </w:r>
          </w:p>
          <w:p w14:paraId="7AA6C93A" w14:textId="77777777" w:rsidR="00E16F29" w:rsidRDefault="00E16F2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</w:p>
          <w:p w14:paraId="52E0F020" w14:textId="20272FFD" w:rsidR="00E16F29" w:rsidRPr="00A95697" w:rsidRDefault="00E16F2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4A5A8E">
              <w:rPr>
                <w:rFonts w:ascii="Arial" w:eastAsia="Times New Roman" w:hAnsi="Arial"/>
                <w:sz w:val="22"/>
                <w:lang w:val="pt-BR"/>
              </w:rPr>
              <w:t>12</w:t>
            </w:r>
          </w:p>
        </w:tc>
      </w:tr>
      <w:tr w:rsidR="001D5613" w14:paraId="4A2B973E" w14:textId="77777777">
        <w:tc>
          <w:tcPr>
            <w:tcW w:w="2844" w:type="dxa"/>
          </w:tcPr>
          <w:p w14:paraId="455BAAAD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8AF7D98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722CC0" w14:textId="77777777" w:rsidR="001D5613" w:rsidRPr="00A95697" w:rsidRDefault="001D5613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</w:tc>
      </w:tr>
      <w:tr w:rsidR="001D5613" w14:paraId="1F774A93" w14:textId="77777777">
        <w:trPr>
          <w:trHeight w:val="825"/>
        </w:trPr>
        <w:tc>
          <w:tcPr>
            <w:tcW w:w="2844" w:type="dxa"/>
          </w:tcPr>
          <w:p w14:paraId="05560908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50A533C6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C2AF4" w14:textId="62F0D90B" w:rsidR="001D5613" w:rsidRDefault="007C7BC7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Semi-structured interview script is in the appendices.</w:t>
            </w:r>
          </w:p>
          <w:p w14:paraId="0F3DC6C3" w14:textId="77777777" w:rsidR="00E16F29" w:rsidRDefault="00E16F29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</w:p>
          <w:p w14:paraId="6CC011C9" w14:textId="18B95CC5" w:rsidR="00E16F29" w:rsidRPr="00A95697" w:rsidRDefault="00E16F29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</w:t>
            </w:r>
            <w:r w:rsidR="0030366A">
              <w:rPr>
                <w:rFonts w:ascii="Arial" w:eastAsia="Times New Roman" w:hAnsi="Arial"/>
                <w:sz w:val="22"/>
                <w:lang w:val="pt-BR"/>
              </w:rPr>
              <w:t>:</w:t>
            </w:r>
            <w:r w:rsidR="000B25CA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0B25CA">
              <w:rPr>
                <w:rFonts w:ascii="Arial" w:eastAsia="Times New Roman" w:hAnsi="Arial"/>
                <w:sz w:val="22"/>
                <w:lang w:val="pt-BR"/>
              </w:rPr>
              <w:t>appendices</w:t>
            </w:r>
            <w:proofErr w:type="spellEnd"/>
            <w:r w:rsidR="000B25CA">
              <w:rPr>
                <w:rFonts w:ascii="Arial" w:eastAsia="Times New Roman" w:hAnsi="Arial"/>
                <w:sz w:val="22"/>
                <w:lang w:val="pt-BR"/>
              </w:rPr>
              <w:t>.</w:t>
            </w:r>
          </w:p>
        </w:tc>
      </w:tr>
      <w:tr w:rsidR="001D5613" w14:paraId="3D7E4651" w14:textId="77777777">
        <w:tc>
          <w:tcPr>
            <w:tcW w:w="2844" w:type="dxa"/>
          </w:tcPr>
          <w:p w14:paraId="3E74BB4D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F4240E8" w14:textId="1695F535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r>
              <w:rPr>
                <w:rFonts w:ascii="Arial" w:hAnsi="Arial" w:cs="Times"/>
                <w:sz w:val="22"/>
                <w:szCs w:val="20"/>
              </w:rPr>
              <w:t>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FD9E39" w14:textId="51032A1E" w:rsidR="001D5613" w:rsidRDefault="008E59D2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A95697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Participants were only interviewed once by the research team. </w:t>
            </w:r>
          </w:p>
          <w:p w14:paraId="0C77A3AC" w14:textId="77777777" w:rsidR="00E16F29" w:rsidRDefault="00E16F2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</w:p>
          <w:p w14:paraId="4BC0C625" w14:textId="2366658A" w:rsidR="00E16F29" w:rsidRPr="00A95697" w:rsidRDefault="00E16F29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0B25CA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7A46B9A4" w14:textId="77777777">
        <w:trPr>
          <w:trHeight w:val="556"/>
        </w:trPr>
        <w:tc>
          <w:tcPr>
            <w:tcW w:w="2844" w:type="dxa"/>
          </w:tcPr>
          <w:p w14:paraId="305C7934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6A28951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807A5C" w14:textId="77777777" w:rsidR="001D5613" w:rsidRDefault="00466CF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Interviews were all audio recorded on a dictaphone.</w:t>
            </w:r>
          </w:p>
          <w:p w14:paraId="1069E53C" w14:textId="77777777" w:rsidR="008D071F" w:rsidRDefault="008D071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047AE8EF" w14:textId="1B637F6E" w:rsidR="008D071F" w:rsidRDefault="008D071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0B25CA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54490392" w14:textId="77777777">
        <w:trPr>
          <w:trHeight w:val="1077"/>
        </w:trPr>
        <w:tc>
          <w:tcPr>
            <w:tcW w:w="2844" w:type="dxa"/>
          </w:tcPr>
          <w:p w14:paraId="064CB7DA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835CFA1" w14:textId="085095F8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366C5E4D" w14:textId="1CBE979E" w:rsidR="001D5613" w:rsidRPr="008D071F" w:rsidRDefault="005D00B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Field notes were not made during interviews, ensuring participants felt listened to. Notes were made afterwards on any suggested </w:t>
            </w: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lastRenderedPageBreak/>
              <w:t>adapta</w:t>
            </w:r>
            <w:r w:rsidR="000C58C4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 xml:space="preserve">tions to interviews, </w:t>
            </w:r>
          </w:p>
          <w:p w14:paraId="6F0DAF8D" w14:textId="77777777" w:rsidR="008D071F" w:rsidRDefault="008D071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  <w:p w14:paraId="536B3E7C" w14:textId="17688400" w:rsidR="008D071F" w:rsidRDefault="008D071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D975C4">
              <w:rPr>
                <w:rFonts w:ascii="Arial" w:eastAsia="Times New Roman" w:hAnsi="Arial"/>
                <w:sz w:val="22"/>
                <w:lang w:val="pt-BR"/>
              </w:rPr>
              <w:t>11</w:t>
            </w:r>
          </w:p>
        </w:tc>
      </w:tr>
      <w:tr w:rsidR="001D5613" w14:paraId="33707559" w14:textId="77777777">
        <w:tc>
          <w:tcPr>
            <w:tcW w:w="2844" w:type="dxa"/>
          </w:tcPr>
          <w:p w14:paraId="101AE0CB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1. Duration</w:t>
            </w:r>
          </w:p>
        </w:tc>
        <w:tc>
          <w:tcPr>
            <w:tcW w:w="4356" w:type="dxa"/>
          </w:tcPr>
          <w:p w14:paraId="722E7CAC" w14:textId="10BB9BB1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CF4587" w14:textId="16505930" w:rsidR="001D5613" w:rsidRDefault="00890B5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nterviews lasted from 19 to 49 minutes in duration.</w:t>
            </w:r>
          </w:p>
          <w:p w14:paraId="0D303672" w14:textId="77777777" w:rsidR="008D071F" w:rsidRDefault="008D071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C71C3C6" w14:textId="483414F3" w:rsidR="008D071F" w:rsidRDefault="008D071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90B59">
              <w:rPr>
                <w:rFonts w:ascii="Arial" w:eastAsia="Times New Roman" w:hAnsi="Arial"/>
                <w:sz w:val="22"/>
                <w:lang w:val="pt-BR"/>
              </w:rPr>
              <w:t>10</w:t>
            </w:r>
          </w:p>
        </w:tc>
      </w:tr>
      <w:tr w:rsidR="001D5613" w14:paraId="48E38FC3" w14:textId="77777777">
        <w:tc>
          <w:tcPr>
            <w:tcW w:w="2844" w:type="dxa"/>
          </w:tcPr>
          <w:p w14:paraId="7C5298E4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7C06090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1BB358" w14:textId="755E9E21" w:rsidR="001D5613" w:rsidRDefault="00890B5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and reached at 15 participants.</w:t>
            </w:r>
          </w:p>
          <w:p w14:paraId="293233B2" w14:textId="77777777" w:rsidR="008D071F" w:rsidRDefault="008D071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A451FD8" w14:textId="62E2B401" w:rsidR="008D071F" w:rsidRDefault="008D071F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90B59">
              <w:rPr>
                <w:rFonts w:ascii="Arial" w:eastAsia="Times New Roman" w:hAnsi="Arial"/>
                <w:sz w:val="22"/>
                <w:lang w:val="pt-BR"/>
              </w:rPr>
              <w:t>12</w:t>
            </w:r>
          </w:p>
        </w:tc>
      </w:tr>
      <w:tr w:rsidR="001D5613" w14:paraId="338E6EEE" w14:textId="77777777">
        <w:tc>
          <w:tcPr>
            <w:tcW w:w="2844" w:type="dxa"/>
          </w:tcPr>
          <w:p w14:paraId="5D0F1410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26819D0E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transcripts returned to </w:t>
            </w:r>
            <w:r>
              <w:rPr>
                <w:rFonts w:ascii="Arial" w:hAnsi="Arial" w:cs="Times"/>
                <w:sz w:val="22"/>
                <w:szCs w:val="20"/>
              </w:rPr>
              <w:t>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EDC61E" w14:textId="5F1FF87C" w:rsidR="001D5613" w:rsidRDefault="007724E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.</w:t>
            </w:r>
          </w:p>
          <w:p w14:paraId="6A0BA1D9" w14:textId="77777777" w:rsidR="008D071F" w:rsidRDefault="008D071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5572E37F" w14:textId="2366A6D6" w:rsidR="008D071F" w:rsidRDefault="008D071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FF7DB1">
              <w:rPr>
                <w:rFonts w:ascii="Arial" w:eastAsia="Times New Roman" w:hAnsi="Arial"/>
                <w:sz w:val="22"/>
                <w:lang w:val="pt-BR"/>
              </w:rPr>
              <w:t>11</w:t>
            </w:r>
          </w:p>
        </w:tc>
      </w:tr>
      <w:tr w:rsidR="001D5613" w14:paraId="1FAE07EB" w14:textId="77777777">
        <w:tc>
          <w:tcPr>
            <w:tcW w:w="2844" w:type="dxa"/>
          </w:tcPr>
          <w:p w14:paraId="7A427A99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</w:t>
            </w:r>
            <w:proofErr w:type="spellStart"/>
            <w:r>
              <w:rPr>
                <w:rFonts w:ascii="Arial" w:hAnsi="Arial" w:cs="Times"/>
                <w:b/>
                <w:sz w:val="22"/>
                <w:szCs w:val="20"/>
              </w:rPr>
              <w:t>ndings</w:t>
            </w:r>
            <w:proofErr w:type="spellEnd"/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3662D20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1DE13E4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22433E0B" w14:textId="77777777">
        <w:tc>
          <w:tcPr>
            <w:tcW w:w="2844" w:type="dxa"/>
          </w:tcPr>
          <w:p w14:paraId="72728009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DA6C5EB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2038A61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CE0AC6B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2C410E67" w14:textId="77777777">
        <w:tc>
          <w:tcPr>
            <w:tcW w:w="2844" w:type="dxa"/>
          </w:tcPr>
          <w:p w14:paraId="08AFF62E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6183EF71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5FE8C3" w14:textId="77777777" w:rsidR="001D5613" w:rsidRDefault="00466CF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Two </w:t>
            </w:r>
            <w:r w:rsidR="000A2650">
              <w:rPr>
                <w:rFonts w:ascii="Arial" w:eastAsia="Times New Roman" w:hAnsi="Arial"/>
                <w:sz w:val="22"/>
              </w:rPr>
              <w:t xml:space="preserve">people coded this data – GH and NF. </w:t>
            </w:r>
          </w:p>
          <w:p w14:paraId="6041557A" w14:textId="77777777" w:rsidR="008D071F" w:rsidRDefault="008D071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D85ACC0" w14:textId="1C35400B" w:rsidR="008D071F" w:rsidRDefault="008D071F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B368D">
              <w:rPr>
                <w:rFonts w:ascii="Arial" w:eastAsia="Times New Roman" w:hAnsi="Arial"/>
                <w:sz w:val="22"/>
                <w:lang w:val="pt-BR"/>
              </w:rPr>
              <w:t>12</w:t>
            </w:r>
          </w:p>
        </w:tc>
      </w:tr>
      <w:tr w:rsidR="001D5613" w14:paraId="4B618508" w14:textId="77777777">
        <w:tc>
          <w:tcPr>
            <w:tcW w:w="2844" w:type="dxa"/>
          </w:tcPr>
          <w:p w14:paraId="56D2584A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5E91E4AD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89B94E3" w14:textId="0DDB52C7" w:rsidR="001D5613" w:rsidRDefault="001F4AA0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Full description via thematic map and then discussed via the analysis section.</w:t>
            </w:r>
          </w:p>
          <w:p w14:paraId="4C78453F" w14:textId="77777777" w:rsidR="008D071F" w:rsidRDefault="008D071F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</w:p>
          <w:p w14:paraId="1DFE99DD" w14:textId="7B545BC0" w:rsidR="008D071F" w:rsidRPr="00D457AC" w:rsidRDefault="008D071F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52D86">
              <w:rPr>
                <w:rFonts w:ascii="Arial" w:eastAsia="Times New Roman" w:hAnsi="Arial"/>
                <w:sz w:val="22"/>
                <w:lang w:val="pt-BR"/>
              </w:rPr>
              <w:t>13</w:t>
            </w:r>
            <w:r w:rsidR="00614033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614033">
              <w:rPr>
                <w:rFonts w:ascii="Arial" w:eastAsia="Times New Roman" w:hAnsi="Arial"/>
                <w:sz w:val="22"/>
                <w:lang w:val="pt-BR"/>
              </w:rPr>
              <w:t>onwards</w:t>
            </w:r>
            <w:proofErr w:type="spellEnd"/>
          </w:p>
        </w:tc>
      </w:tr>
      <w:tr w:rsidR="001D5613" w14:paraId="39342B92" w14:textId="77777777">
        <w:tc>
          <w:tcPr>
            <w:tcW w:w="2844" w:type="dxa"/>
          </w:tcPr>
          <w:p w14:paraId="77396443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FC84ECE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themes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denti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72842766" w14:textId="77777777" w:rsidR="001D5613" w:rsidRDefault="001D56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E42EAFA" w14:textId="77777777" w:rsidR="001D5613" w:rsidRDefault="000A265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 w:rsidRPr="00D457AC"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 xml:space="preserve">An inductive approach was followed, meaning no themes were identified in </w:t>
            </w:r>
            <w:r w:rsidR="00D457AC" w:rsidRPr="00D457AC"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advance of coding the data.</w:t>
            </w:r>
          </w:p>
          <w:p w14:paraId="635F71A7" w14:textId="77777777" w:rsidR="008D071F" w:rsidRDefault="008D071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</w:p>
          <w:p w14:paraId="52E869EB" w14:textId="2999AA54" w:rsidR="008D071F" w:rsidRPr="00D457AC" w:rsidRDefault="00C016D9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4E6FA1">
              <w:rPr>
                <w:rFonts w:ascii="Arial" w:eastAsia="Times New Roman" w:hAnsi="Arial"/>
                <w:sz w:val="22"/>
                <w:lang w:val="pt-BR"/>
              </w:rPr>
              <w:t>11</w:t>
            </w:r>
          </w:p>
        </w:tc>
      </w:tr>
      <w:tr w:rsidR="001D5613" w14:paraId="1A4CD464" w14:textId="77777777">
        <w:trPr>
          <w:trHeight w:val="476"/>
        </w:trPr>
        <w:tc>
          <w:tcPr>
            <w:tcW w:w="2844" w:type="dxa"/>
          </w:tcPr>
          <w:p w14:paraId="217859A8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1143ECD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software, if </w:t>
            </w:r>
            <w:r>
              <w:rPr>
                <w:rFonts w:ascii="Arial" w:hAnsi="Arial" w:cs="Times"/>
                <w:sz w:val="22"/>
                <w:szCs w:val="20"/>
              </w:rPr>
              <w:t>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484F5D" w14:textId="77777777" w:rsidR="001D5613" w:rsidRDefault="00D457AC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proofErr w:type="spellStart"/>
            <w:r w:rsidRPr="00D457AC">
              <w:rPr>
                <w:rFonts w:ascii="Arial" w:eastAsia="Malgun Gothic" w:hAnsi="Arial"/>
                <w:bCs/>
                <w:sz w:val="22"/>
                <w:lang w:eastAsia="ko-KR"/>
              </w:rPr>
              <w:t>NVivo</w:t>
            </w:r>
            <w:proofErr w:type="spellEnd"/>
            <w:r w:rsidRPr="00D457AC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 was used to code the data.</w:t>
            </w:r>
          </w:p>
          <w:p w14:paraId="1562F8CB" w14:textId="77777777" w:rsidR="00C016D9" w:rsidRDefault="00C016D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</w:p>
          <w:p w14:paraId="20B9FDDD" w14:textId="71481E47" w:rsidR="00C016D9" w:rsidRPr="00D457AC" w:rsidRDefault="00C016D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BC05C6">
              <w:rPr>
                <w:rFonts w:ascii="Arial" w:eastAsia="Times New Roman" w:hAnsi="Arial"/>
                <w:sz w:val="22"/>
                <w:lang w:val="pt-BR"/>
              </w:rPr>
              <w:t>12</w:t>
            </w:r>
          </w:p>
        </w:tc>
      </w:tr>
      <w:tr w:rsidR="001D5613" w14:paraId="54DCF518" w14:textId="77777777">
        <w:tc>
          <w:tcPr>
            <w:tcW w:w="2844" w:type="dxa"/>
          </w:tcPr>
          <w:p w14:paraId="107CB049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1A839D97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ndings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CAFEC6" w14:textId="77777777" w:rsidR="001D5613" w:rsidRDefault="00D457AC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Participants h</w:t>
            </w:r>
            <w:r w:rsidR="009511C1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ave not provided feedback on the findings. Although, participants have been sent a copy of the thematic </w:t>
            </w:r>
            <w:r w:rsidR="009511C1">
              <w:rPr>
                <w:rFonts w:ascii="Arial" w:eastAsia="Malgun Gothic" w:hAnsi="Arial"/>
                <w:bCs/>
                <w:sz w:val="22"/>
                <w:lang w:eastAsia="ko-KR"/>
              </w:rPr>
              <w:lastRenderedPageBreak/>
              <w:t xml:space="preserve">map as requested </w:t>
            </w:r>
            <w:r w:rsidR="0079533A">
              <w:rPr>
                <w:rFonts w:ascii="Arial" w:eastAsia="Malgun Gothic" w:hAnsi="Arial"/>
                <w:bCs/>
                <w:sz w:val="22"/>
                <w:lang w:eastAsia="ko-KR"/>
              </w:rPr>
              <w:t>–</w:t>
            </w:r>
            <w:r w:rsidR="009511C1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 </w:t>
            </w:r>
            <w:r w:rsidR="0079533A">
              <w:rPr>
                <w:rFonts w:ascii="Arial" w:eastAsia="Malgun Gothic" w:hAnsi="Arial"/>
                <w:bCs/>
                <w:sz w:val="22"/>
                <w:lang w:eastAsia="ko-KR"/>
              </w:rPr>
              <w:t>to highlight the impact of this group in a LERO session.</w:t>
            </w:r>
          </w:p>
          <w:p w14:paraId="730B78B1" w14:textId="77777777" w:rsidR="00C016D9" w:rsidRDefault="00C016D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</w:p>
          <w:p w14:paraId="46415EC1" w14:textId="47B8D316" w:rsidR="00C016D9" w:rsidRPr="00D457AC" w:rsidRDefault="00C016D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8149D1">
              <w:rPr>
                <w:rFonts w:ascii="Arial" w:eastAsia="Times New Roman" w:hAnsi="Arial"/>
                <w:sz w:val="22"/>
                <w:lang w:val="pt-BR"/>
              </w:rPr>
              <w:t>12</w:t>
            </w:r>
          </w:p>
        </w:tc>
      </w:tr>
      <w:tr w:rsidR="001D5613" w14:paraId="7FBD787A" w14:textId="77777777">
        <w:tc>
          <w:tcPr>
            <w:tcW w:w="2844" w:type="dxa"/>
          </w:tcPr>
          <w:p w14:paraId="3BB37189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lastRenderedPageBreak/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E176A1C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34EB01B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CC6BFEB" w14:textId="77777777" w:rsidR="001D5613" w:rsidRDefault="001D56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D5613" w14:paraId="15DD68DF" w14:textId="77777777">
        <w:tc>
          <w:tcPr>
            <w:tcW w:w="2844" w:type="dxa"/>
          </w:tcPr>
          <w:p w14:paraId="22C3E5EB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642D6C15" w14:textId="0E9AC170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</w:t>
            </w:r>
            <w:r>
              <w:rPr>
                <w:rFonts w:ascii="Arial" w:hAnsi="Arial" w:cs="Times"/>
                <w:sz w:val="22"/>
                <w:szCs w:val="20"/>
              </w:rPr>
              <w:t>participant quotations presented to illustrate the themes/ﬁ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ndings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quotation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denti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3DF96B" w14:textId="3F57FA6C" w:rsidR="001D5613" w:rsidRDefault="00EB2A47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Yes</w:t>
            </w:r>
          </w:p>
          <w:p w14:paraId="7FE2182E" w14:textId="77777777" w:rsidR="00EF3BB3" w:rsidRDefault="00EF3BB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  <w:p w14:paraId="3D9846B5" w14:textId="1D98EBCC" w:rsidR="00EF3BB3" w:rsidRDefault="00EF3BB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</w:t>
            </w:r>
            <w:r w:rsidR="00EB2A47">
              <w:rPr>
                <w:rFonts w:ascii="Arial" w:eastAsia="Times New Roman" w:hAnsi="Arial"/>
                <w:sz w:val="22"/>
                <w:lang w:val="pt-BR"/>
              </w:rPr>
              <w:t xml:space="preserve">s </w:t>
            </w:r>
            <w:r w:rsidR="001D4B55">
              <w:rPr>
                <w:rFonts w:ascii="Arial" w:eastAsia="Times New Roman" w:hAnsi="Arial"/>
                <w:sz w:val="22"/>
                <w:lang w:val="pt-BR"/>
              </w:rPr>
              <w:t>12</w:t>
            </w:r>
            <w:r w:rsidR="000F086D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0F086D">
              <w:rPr>
                <w:rFonts w:ascii="Arial" w:eastAsia="Times New Roman" w:hAnsi="Arial"/>
                <w:sz w:val="22"/>
                <w:lang w:val="pt-BR"/>
              </w:rPr>
              <w:t>onwards</w:t>
            </w:r>
            <w:proofErr w:type="spellEnd"/>
          </w:p>
        </w:tc>
      </w:tr>
      <w:tr w:rsidR="001D5613" w14:paraId="7E725710" w14:textId="77777777">
        <w:tc>
          <w:tcPr>
            <w:tcW w:w="2844" w:type="dxa"/>
          </w:tcPr>
          <w:p w14:paraId="6A0CE1B1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ndings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consistent</w:t>
            </w:r>
          </w:p>
        </w:tc>
        <w:tc>
          <w:tcPr>
            <w:tcW w:w="4356" w:type="dxa"/>
          </w:tcPr>
          <w:p w14:paraId="0B3B235D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ndings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AAD2FF" w14:textId="560EE27A" w:rsidR="001D5613" w:rsidRPr="00C016D9" w:rsidRDefault="00CB110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We feel data was presented with transparency and consistency.</w:t>
            </w:r>
          </w:p>
          <w:p w14:paraId="47CD7C28" w14:textId="77777777" w:rsidR="00EF3BB3" w:rsidRDefault="00EF3BB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  <w:p w14:paraId="76C85503" w14:textId="32CE520C" w:rsidR="00EF3BB3" w:rsidRDefault="00EF3BB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CB1100">
              <w:rPr>
                <w:rFonts w:ascii="Arial" w:eastAsia="Times New Roman" w:hAnsi="Arial"/>
                <w:sz w:val="22"/>
                <w:lang w:val="pt-BR"/>
              </w:rPr>
              <w:t xml:space="preserve">12 </w:t>
            </w:r>
            <w:proofErr w:type="spellStart"/>
            <w:r w:rsidR="00CB1100">
              <w:rPr>
                <w:rFonts w:ascii="Arial" w:eastAsia="Times New Roman" w:hAnsi="Arial"/>
                <w:sz w:val="22"/>
                <w:lang w:val="pt-BR"/>
              </w:rPr>
              <w:t>onwards</w:t>
            </w:r>
            <w:proofErr w:type="spellEnd"/>
          </w:p>
        </w:tc>
      </w:tr>
      <w:tr w:rsidR="001D5613" w14:paraId="75FAD778" w14:textId="77777777">
        <w:tc>
          <w:tcPr>
            <w:tcW w:w="2844" w:type="dxa"/>
          </w:tcPr>
          <w:p w14:paraId="0382EE23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0F668CA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ndings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>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92780B" w14:textId="4CDEFEF0" w:rsidR="001D5613" w:rsidRPr="00C016D9" w:rsidRDefault="004562A9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We feel themes were presented clearly.</w:t>
            </w:r>
          </w:p>
          <w:p w14:paraId="3E55B6B6" w14:textId="77777777" w:rsidR="00EF3BB3" w:rsidRDefault="00EF3BB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  <w:p w14:paraId="181EF071" w14:textId="64F57BF0" w:rsidR="00EF3BB3" w:rsidRDefault="00EF3BB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 page </w:t>
            </w:r>
            <w:r w:rsidR="004562A9">
              <w:rPr>
                <w:rFonts w:ascii="Arial" w:eastAsia="Times New Roman" w:hAnsi="Arial"/>
                <w:sz w:val="22"/>
                <w:lang w:val="pt-BR"/>
              </w:rPr>
              <w:t xml:space="preserve">12 </w:t>
            </w:r>
            <w:proofErr w:type="spellStart"/>
            <w:r w:rsidR="004562A9">
              <w:rPr>
                <w:rFonts w:ascii="Arial" w:eastAsia="Times New Roman" w:hAnsi="Arial"/>
                <w:sz w:val="22"/>
                <w:lang w:val="pt-BR"/>
              </w:rPr>
              <w:t>onwards</w:t>
            </w:r>
            <w:proofErr w:type="spellEnd"/>
          </w:p>
        </w:tc>
      </w:tr>
      <w:tr w:rsidR="001D5613" w14:paraId="4EA60644" w14:textId="77777777">
        <w:tc>
          <w:tcPr>
            <w:tcW w:w="2844" w:type="dxa"/>
          </w:tcPr>
          <w:p w14:paraId="33290E2E" w14:textId="77777777" w:rsidR="001D5613" w:rsidRDefault="0041412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911D0A7" w14:textId="77777777" w:rsidR="001D5613" w:rsidRDefault="0041412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9E7DA" w14:textId="1A1B6CFA" w:rsidR="001D5613" w:rsidRPr="00C016D9" w:rsidRDefault="004562A9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 xml:space="preserve">We feel that data was incredibly rich in all areas and no themes took a </w:t>
            </w:r>
            <w:r w:rsidR="009B0779">
              <w:rPr>
                <w:rFonts w:ascii="Arial" w:eastAsia="Times New Roman" w:hAnsi="Arial"/>
                <w:bCs/>
                <w:sz w:val="22"/>
              </w:rPr>
              <w:t>backseat</w:t>
            </w:r>
            <w:r w:rsidR="006D5045">
              <w:rPr>
                <w:rFonts w:ascii="Arial" w:eastAsia="Times New Roman" w:hAnsi="Arial"/>
                <w:bCs/>
                <w:sz w:val="22"/>
              </w:rPr>
              <w:t>. Equally, data was very uniformed with no real anomaly in discussion.</w:t>
            </w:r>
          </w:p>
          <w:p w14:paraId="743864E1" w14:textId="77777777" w:rsidR="00EF3BB3" w:rsidRDefault="00EF3BB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  <w:p w14:paraId="4B7E7D9E" w14:textId="6AB36A50" w:rsidR="00EF3BB3" w:rsidRDefault="00EF3BB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spellStart"/>
            <w:r>
              <w:rPr>
                <w:rFonts w:ascii="Arial" w:eastAsia="Times New Roman" w:hAnsi="Arial"/>
                <w:sz w:val="22"/>
                <w:lang w:val="pt-BR"/>
              </w:rPr>
              <w:t>Reported</w:t>
            </w:r>
            <w:proofErr w:type="spellEnd"/>
            <w:r>
              <w:rPr>
                <w:rFonts w:ascii="Arial" w:eastAsia="Times New Roman" w:hAnsi="Arial"/>
                <w:sz w:val="22"/>
                <w:lang w:val="pt-BR"/>
              </w:rPr>
              <w:t xml:space="preserve"> on</w:t>
            </w:r>
            <w:r w:rsidR="001D4B55">
              <w:rPr>
                <w:rFonts w:ascii="Arial" w:eastAsia="Times New Roman" w:hAnsi="Arial"/>
                <w:sz w:val="22"/>
                <w:lang w:val="pt-BR"/>
              </w:rPr>
              <w:t>: N/A</w:t>
            </w:r>
          </w:p>
        </w:tc>
      </w:tr>
    </w:tbl>
    <w:p w14:paraId="524B3FCF" w14:textId="77777777" w:rsidR="001D5613" w:rsidRDefault="001D56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BDBD1A0" w14:textId="77777777" w:rsidR="001D5613" w:rsidRDefault="001D5613"/>
    <w:sectPr w:rsidR="001D561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AD47A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971179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13"/>
    <w:rsid w:val="00007B57"/>
    <w:rsid w:val="00013063"/>
    <w:rsid w:val="000177E8"/>
    <w:rsid w:val="000432C9"/>
    <w:rsid w:val="00080650"/>
    <w:rsid w:val="000A2650"/>
    <w:rsid w:val="000B25CA"/>
    <w:rsid w:val="000C58C4"/>
    <w:rsid w:val="000D6471"/>
    <w:rsid w:val="000F086D"/>
    <w:rsid w:val="00135699"/>
    <w:rsid w:val="00162A55"/>
    <w:rsid w:val="001D4B55"/>
    <w:rsid w:val="001D5613"/>
    <w:rsid w:val="001E7F30"/>
    <w:rsid w:val="001F01A9"/>
    <w:rsid w:val="001F4AA0"/>
    <w:rsid w:val="0025409C"/>
    <w:rsid w:val="00281E68"/>
    <w:rsid w:val="002A1224"/>
    <w:rsid w:val="0030366A"/>
    <w:rsid w:val="003473A6"/>
    <w:rsid w:val="00362417"/>
    <w:rsid w:val="00381000"/>
    <w:rsid w:val="003A7F70"/>
    <w:rsid w:val="003B4326"/>
    <w:rsid w:val="003D5E4B"/>
    <w:rsid w:val="00414128"/>
    <w:rsid w:val="004562A9"/>
    <w:rsid w:val="00466CF7"/>
    <w:rsid w:val="00467630"/>
    <w:rsid w:val="004A465E"/>
    <w:rsid w:val="004A5A8E"/>
    <w:rsid w:val="004E6FA1"/>
    <w:rsid w:val="005A2A4A"/>
    <w:rsid w:val="005B6506"/>
    <w:rsid w:val="005D00B0"/>
    <w:rsid w:val="00614033"/>
    <w:rsid w:val="006865D7"/>
    <w:rsid w:val="006D5045"/>
    <w:rsid w:val="00747B0F"/>
    <w:rsid w:val="007724E0"/>
    <w:rsid w:val="0079533A"/>
    <w:rsid w:val="007C7BC7"/>
    <w:rsid w:val="008149D1"/>
    <w:rsid w:val="00834B5E"/>
    <w:rsid w:val="00840D37"/>
    <w:rsid w:val="00852D86"/>
    <w:rsid w:val="00890B59"/>
    <w:rsid w:val="008971F5"/>
    <w:rsid w:val="008B368D"/>
    <w:rsid w:val="008D071F"/>
    <w:rsid w:val="008E59D2"/>
    <w:rsid w:val="008E7A9C"/>
    <w:rsid w:val="008F59E8"/>
    <w:rsid w:val="008F7920"/>
    <w:rsid w:val="00916FB9"/>
    <w:rsid w:val="00937B2E"/>
    <w:rsid w:val="00942A36"/>
    <w:rsid w:val="009511C1"/>
    <w:rsid w:val="009A5272"/>
    <w:rsid w:val="009B0779"/>
    <w:rsid w:val="00A86156"/>
    <w:rsid w:val="00A95697"/>
    <w:rsid w:val="00AF0C16"/>
    <w:rsid w:val="00B92487"/>
    <w:rsid w:val="00BC05C6"/>
    <w:rsid w:val="00C01447"/>
    <w:rsid w:val="00C016D9"/>
    <w:rsid w:val="00C50839"/>
    <w:rsid w:val="00C87C5F"/>
    <w:rsid w:val="00C936C8"/>
    <w:rsid w:val="00CA7665"/>
    <w:rsid w:val="00CB1100"/>
    <w:rsid w:val="00CC19F7"/>
    <w:rsid w:val="00CC35AD"/>
    <w:rsid w:val="00D154F8"/>
    <w:rsid w:val="00D3311F"/>
    <w:rsid w:val="00D457AC"/>
    <w:rsid w:val="00D56322"/>
    <w:rsid w:val="00D975C4"/>
    <w:rsid w:val="00DF2616"/>
    <w:rsid w:val="00E16F29"/>
    <w:rsid w:val="00E4312B"/>
    <w:rsid w:val="00E56E9B"/>
    <w:rsid w:val="00E97D21"/>
    <w:rsid w:val="00EA54EF"/>
    <w:rsid w:val="00EB2A47"/>
    <w:rsid w:val="00EF3BB3"/>
    <w:rsid w:val="00F6675A"/>
    <w:rsid w:val="00F775C3"/>
    <w:rsid w:val="00FF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A304CE1"/>
  <w15:docId w15:val="{D3B4A811-1461-1842-99DF-085598443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107</Words>
  <Characters>6149</Characters>
  <Application>Microsoft Office Word</Application>
  <DocSecurity>0</DocSecurity>
  <Lines>51</Lines>
  <Paragraphs>14</Paragraphs>
  <ScaleCrop>false</ScaleCrop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Gabrielle Humphreys</cp:lastModifiedBy>
  <cp:revision>89</cp:revision>
  <cp:lastPrinted>2017-01-24T00:44:00Z</cp:lastPrinted>
  <dcterms:created xsi:type="dcterms:W3CDTF">2025-05-13T17:42:00Z</dcterms:created>
  <dcterms:modified xsi:type="dcterms:W3CDTF">2025-05-1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